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A6BCE3" w14:textId="328A7C5B" w:rsidR="00FB2156" w:rsidRPr="00FB2156" w:rsidRDefault="00FB2156" w:rsidP="00FB2156">
      <w:pPr>
        <w:pStyle w:val="ab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</w:pPr>
      <w:r w:rsidRPr="001649D6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Supplementary Table 1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.</w:t>
      </w:r>
      <w:r w:rsidR="001649D6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1649D6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Echocardiographic </w:t>
      </w:r>
      <w:r w:rsidR="00B85CEE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parameters </w:t>
      </w:r>
      <w:r w:rsidR="001649D6" w:rsidRPr="001649D6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at </w:t>
      </w:r>
      <w:r w:rsidR="001649D6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two </w:t>
      </w:r>
      <w:r w:rsidR="001649D6" w:rsidRPr="001649D6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time points: 1) before initiation of drug treatment and </w:t>
      </w:r>
      <w:r w:rsidR="001649D6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2</w:t>
      </w:r>
      <w:r w:rsidR="001649D6" w:rsidRPr="001649D6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) during atenolol and flecainide treatment.</w:t>
      </w:r>
    </w:p>
    <w:tbl>
      <w:tblPr>
        <w:tblStyle w:val="aa"/>
        <w:tblW w:w="9060" w:type="dxa"/>
        <w:tblLook w:val="04A0" w:firstRow="1" w:lastRow="0" w:firstColumn="1" w:lastColumn="0" w:noHBand="0" w:noVBand="1"/>
      </w:tblPr>
      <w:tblGrid>
        <w:gridCol w:w="2765"/>
        <w:gridCol w:w="2765"/>
        <w:gridCol w:w="3530"/>
      </w:tblGrid>
      <w:tr w:rsidR="00FB2156" w:rsidRPr="00FB2156" w14:paraId="04D2AA0B" w14:textId="77777777" w:rsidTr="00FB2156">
        <w:tc>
          <w:tcPr>
            <w:tcW w:w="2765" w:type="dxa"/>
          </w:tcPr>
          <w:p w14:paraId="061B7241" w14:textId="77777777" w:rsidR="00FB2156" w:rsidRPr="001649D6" w:rsidRDefault="00FB2156" w:rsidP="00FB21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5" w:type="dxa"/>
          </w:tcPr>
          <w:p w14:paraId="65FAD637" w14:textId="67D08E8D" w:rsidR="00FB2156" w:rsidRPr="00FB2156" w:rsidRDefault="00FB2156" w:rsidP="00FB215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o drug treatment</w:t>
            </w:r>
          </w:p>
        </w:tc>
        <w:tc>
          <w:tcPr>
            <w:tcW w:w="3530" w:type="dxa"/>
          </w:tcPr>
          <w:p w14:paraId="62F8FB6F" w14:textId="572E2ADD" w:rsidR="00FB2156" w:rsidRPr="00FB2156" w:rsidRDefault="00FB2156" w:rsidP="00FB215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15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tenolol and </w:t>
            </w:r>
            <w:r w:rsidR="00E4436E">
              <w:rPr>
                <w:rFonts w:ascii="Times New Roman" w:hAnsi="Times New Roman" w:cs="Times New Roman"/>
                <w:b/>
                <w:bCs/>
                <w:lang w:val="en-US"/>
              </w:rPr>
              <w:t>f</w:t>
            </w:r>
            <w:r w:rsidRPr="00FB2156">
              <w:rPr>
                <w:rFonts w:ascii="Times New Roman" w:hAnsi="Times New Roman" w:cs="Times New Roman"/>
                <w:b/>
                <w:bCs/>
                <w:lang w:val="en-US"/>
              </w:rPr>
              <w:t>lecainide treatment</w:t>
            </w:r>
          </w:p>
        </w:tc>
      </w:tr>
      <w:tr w:rsidR="00147BDA" w:rsidRPr="00FB2156" w14:paraId="5A035373" w14:textId="77777777" w:rsidTr="002C5D71">
        <w:tc>
          <w:tcPr>
            <w:tcW w:w="2765" w:type="dxa"/>
            <w:vAlign w:val="center"/>
          </w:tcPr>
          <w:p w14:paraId="20D21DDF" w14:textId="749AE9EF" w:rsidR="00147BDA" w:rsidRPr="00FB2156" w:rsidRDefault="00147BDA" w:rsidP="00147BDA">
            <w:pPr>
              <w:rPr>
                <w:rFonts w:ascii="Times New Roman" w:hAnsi="Times New Roman" w:cs="Times New Roman"/>
              </w:rPr>
            </w:pPr>
            <w:r w:rsidRPr="00163055">
              <w:rPr>
                <w:rFonts w:ascii="Times New Roman" w:hAnsi="Times New Roman" w:cs="Times New Roman"/>
                <w:b/>
              </w:rPr>
              <w:t>LVIVSd (cm)</w:t>
            </w:r>
          </w:p>
        </w:tc>
        <w:tc>
          <w:tcPr>
            <w:tcW w:w="2765" w:type="dxa"/>
          </w:tcPr>
          <w:p w14:paraId="37D0BE7E" w14:textId="74C4601C" w:rsidR="00147BDA" w:rsidRPr="00BD52E8" w:rsidRDefault="00BD52E8" w:rsidP="00D874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3530" w:type="dxa"/>
          </w:tcPr>
          <w:p w14:paraId="5E28B061" w14:textId="25403344" w:rsidR="00147BDA" w:rsidRPr="005918FF" w:rsidRDefault="005918FF" w:rsidP="00D874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</w:t>
            </w:r>
          </w:p>
        </w:tc>
      </w:tr>
      <w:tr w:rsidR="00147BDA" w:rsidRPr="00FB2156" w14:paraId="611C62F2" w14:textId="77777777" w:rsidTr="002C5D71">
        <w:tc>
          <w:tcPr>
            <w:tcW w:w="2765" w:type="dxa"/>
            <w:vAlign w:val="center"/>
          </w:tcPr>
          <w:p w14:paraId="4CA5574A" w14:textId="5533DEDF" w:rsidR="00147BDA" w:rsidRPr="00FB2156" w:rsidRDefault="00147BDA" w:rsidP="00147BDA">
            <w:pPr>
              <w:rPr>
                <w:rFonts w:ascii="Times New Roman" w:hAnsi="Times New Roman" w:cs="Times New Roman"/>
              </w:rPr>
            </w:pPr>
            <w:r w:rsidRPr="00163055">
              <w:rPr>
                <w:rFonts w:ascii="Times New Roman" w:hAnsi="Times New Roman" w:cs="Times New Roman"/>
                <w:b/>
              </w:rPr>
              <w:t>LVPWTd (cm)</w:t>
            </w:r>
          </w:p>
        </w:tc>
        <w:tc>
          <w:tcPr>
            <w:tcW w:w="2765" w:type="dxa"/>
          </w:tcPr>
          <w:p w14:paraId="7E129D07" w14:textId="0AC303C7" w:rsidR="00147BDA" w:rsidRPr="00BD52E8" w:rsidRDefault="00BD52E8" w:rsidP="00D874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3530" w:type="dxa"/>
          </w:tcPr>
          <w:p w14:paraId="2B1F0C02" w14:textId="6A8CCA63" w:rsidR="00147BDA" w:rsidRPr="005918FF" w:rsidRDefault="005918FF" w:rsidP="00D874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</w:tr>
      <w:tr w:rsidR="00147BDA" w:rsidRPr="00FB2156" w14:paraId="26A0385D" w14:textId="77777777" w:rsidTr="002C5D71">
        <w:tc>
          <w:tcPr>
            <w:tcW w:w="2765" w:type="dxa"/>
            <w:vAlign w:val="center"/>
          </w:tcPr>
          <w:p w14:paraId="190CBCED" w14:textId="7B1CF764" w:rsidR="00147BDA" w:rsidRPr="00FB2156" w:rsidRDefault="00147BDA" w:rsidP="00147BDA">
            <w:pPr>
              <w:rPr>
                <w:rFonts w:ascii="Times New Roman" w:hAnsi="Times New Roman" w:cs="Times New Roman"/>
              </w:rPr>
            </w:pPr>
            <w:r w:rsidRPr="00163055">
              <w:rPr>
                <w:rFonts w:ascii="Times New Roman" w:hAnsi="Times New Roman" w:cs="Times New Roman"/>
                <w:b/>
              </w:rPr>
              <w:t>LVIDd (cm)</w:t>
            </w:r>
          </w:p>
        </w:tc>
        <w:tc>
          <w:tcPr>
            <w:tcW w:w="2765" w:type="dxa"/>
          </w:tcPr>
          <w:p w14:paraId="18B88FDD" w14:textId="2B40BA8E" w:rsidR="00147BDA" w:rsidRPr="00BD52E8" w:rsidRDefault="00BD52E8" w:rsidP="00D874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</w:t>
            </w:r>
          </w:p>
        </w:tc>
        <w:tc>
          <w:tcPr>
            <w:tcW w:w="3530" w:type="dxa"/>
          </w:tcPr>
          <w:p w14:paraId="7B73DADD" w14:textId="7376384C" w:rsidR="00147BDA" w:rsidRPr="005918FF" w:rsidRDefault="005918FF" w:rsidP="00D874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8</w:t>
            </w:r>
          </w:p>
        </w:tc>
      </w:tr>
      <w:tr w:rsidR="00147BDA" w:rsidRPr="00FB2156" w14:paraId="5CB5BB22" w14:textId="77777777" w:rsidTr="002C5D71">
        <w:tc>
          <w:tcPr>
            <w:tcW w:w="2765" w:type="dxa"/>
            <w:vAlign w:val="center"/>
          </w:tcPr>
          <w:p w14:paraId="6B9F06CC" w14:textId="214BB00A" w:rsidR="00147BDA" w:rsidRPr="00FB2156" w:rsidRDefault="00147BDA" w:rsidP="00147BDA">
            <w:pPr>
              <w:rPr>
                <w:rFonts w:ascii="Times New Roman" w:hAnsi="Times New Roman" w:cs="Times New Roman"/>
              </w:rPr>
            </w:pPr>
            <w:r w:rsidRPr="006C0A7B">
              <w:rPr>
                <w:rFonts w:ascii="Times New Roman" w:hAnsi="Times New Roman" w:cs="Times New Roman"/>
                <w:b/>
              </w:rPr>
              <w:t>LVEDV (mL)</w:t>
            </w:r>
          </w:p>
        </w:tc>
        <w:tc>
          <w:tcPr>
            <w:tcW w:w="2765" w:type="dxa"/>
          </w:tcPr>
          <w:p w14:paraId="4ED4B718" w14:textId="566B5C10" w:rsidR="00147BDA" w:rsidRPr="00627C8A" w:rsidRDefault="00627C8A" w:rsidP="00D874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3530" w:type="dxa"/>
          </w:tcPr>
          <w:p w14:paraId="5180FEA4" w14:textId="41E69F30" w:rsidR="00147BDA" w:rsidRPr="00627C8A" w:rsidRDefault="00627C8A" w:rsidP="00D874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2</w:t>
            </w:r>
          </w:p>
        </w:tc>
      </w:tr>
      <w:tr w:rsidR="00E862F5" w:rsidRPr="00FB2156" w14:paraId="41727D0F" w14:textId="77777777" w:rsidTr="00300B33">
        <w:tc>
          <w:tcPr>
            <w:tcW w:w="2765" w:type="dxa"/>
            <w:vAlign w:val="center"/>
          </w:tcPr>
          <w:p w14:paraId="42D8F439" w14:textId="53D1D7C4" w:rsidR="00E862F5" w:rsidRPr="00FB2156" w:rsidRDefault="00E862F5" w:rsidP="00E862F5">
            <w:pPr>
              <w:rPr>
                <w:rFonts w:ascii="Times New Roman" w:hAnsi="Times New Roman" w:cs="Times New Roman"/>
              </w:rPr>
            </w:pPr>
            <w:r w:rsidRPr="006C0A7B">
              <w:rPr>
                <w:rFonts w:ascii="Times New Roman" w:hAnsi="Times New Roman" w:cs="Times New Roman"/>
                <w:b/>
              </w:rPr>
              <w:t>LVEF (%)</w:t>
            </w:r>
          </w:p>
        </w:tc>
        <w:tc>
          <w:tcPr>
            <w:tcW w:w="2765" w:type="dxa"/>
          </w:tcPr>
          <w:p w14:paraId="181E05A0" w14:textId="1C4A28F9" w:rsidR="00E862F5" w:rsidRPr="00651432" w:rsidRDefault="00651432" w:rsidP="00D874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3530" w:type="dxa"/>
          </w:tcPr>
          <w:p w14:paraId="52CA9993" w14:textId="38FC13F3" w:rsidR="00E862F5" w:rsidRPr="00651432" w:rsidRDefault="00651432" w:rsidP="00D874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</w:t>
            </w:r>
          </w:p>
        </w:tc>
      </w:tr>
      <w:tr w:rsidR="00E862F5" w:rsidRPr="00FB2156" w14:paraId="118CE9EE" w14:textId="77777777" w:rsidTr="00300B33">
        <w:tc>
          <w:tcPr>
            <w:tcW w:w="2765" w:type="dxa"/>
            <w:vAlign w:val="center"/>
          </w:tcPr>
          <w:p w14:paraId="277ACBC7" w14:textId="344F4BF3" w:rsidR="00E862F5" w:rsidRPr="00FB2156" w:rsidRDefault="00E862F5" w:rsidP="00E862F5">
            <w:pPr>
              <w:rPr>
                <w:rFonts w:ascii="Times New Roman" w:hAnsi="Times New Roman" w:cs="Times New Roman"/>
              </w:rPr>
            </w:pPr>
            <w:r w:rsidRPr="006C0A7B">
              <w:rPr>
                <w:rFonts w:ascii="Times New Roman" w:hAnsi="Times New Roman" w:cs="Times New Roman"/>
                <w:b/>
              </w:rPr>
              <w:t>MVE (m/sec)</w:t>
            </w:r>
          </w:p>
        </w:tc>
        <w:tc>
          <w:tcPr>
            <w:tcW w:w="2765" w:type="dxa"/>
          </w:tcPr>
          <w:p w14:paraId="2CE84692" w14:textId="5E2A9DDD" w:rsidR="00E862F5" w:rsidRPr="00B76D1C" w:rsidRDefault="00B76D1C" w:rsidP="00D874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8</w:t>
            </w:r>
          </w:p>
        </w:tc>
        <w:tc>
          <w:tcPr>
            <w:tcW w:w="3530" w:type="dxa"/>
          </w:tcPr>
          <w:p w14:paraId="65E80822" w14:textId="40E3A305" w:rsidR="00E862F5" w:rsidRPr="00AB3E1D" w:rsidRDefault="00AB3E1D" w:rsidP="00D874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</w:t>
            </w:r>
            <w:r w:rsidR="00DB5244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862F5" w:rsidRPr="00FB2156" w14:paraId="06ACD332" w14:textId="77777777" w:rsidTr="00300B33">
        <w:tc>
          <w:tcPr>
            <w:tcW w:w="2765" w:type="dxa"/>
            <w:vAlign w:val="center"/>
          </w:tcPr>
          <w:p w14:paraId="65F70050" w14:textId="612189A2" w:rsidR="00E862F5" w:rsidRPr="00FB2156" w:rsidRDefault="00E862F5" w:rsidP="00E862F5">
            <w:pPr>
              <w:rPr>
                <w:rFonts w:ascii="Times New Roman" w:hAnsi="Times New Roman" w:cs="Times New Roman"/>
              </w:rPr>
            </w:pPr>
            <w:r w:rsidRPr="006C0A7B">
              <w:rPr>
                <w:rFonts w:ascii="Times New Roman" w:hAnsi="Times New Roman" w:cs="Times New Roman"/>
                <w:b/>
              </w:rPr>
              <w:t>MVA (m/sec)</w:t>
            </w:r>
          </w:p>
        </w:tc>
        <w:tc>
          <w:tcPr>
            <w:tcW w:w="2765" w:type="dxa"/>
          </w:tcPr>
          <w:p w14:paraId="4FD3E763" w14:textId="1A811BF5" w:rsidR="00E862F5" w:rsidRPr="00B76D1C" w:rsidRDefault="00B76D1C" w:rsidP="00D874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3530" w:type="dxa"/>
          </w:tcPr>
          <w:p w14:paraId="0F609124" w14:textId="44A48992" w:rsidR="00E862F5" w:rsidRPr="00AB3E1D" w:rsidRDefault="00AB3E1D" w:rsidP="00D874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3</w:t>
            </w:r>
          </w:p>
        </w:tc>
      </w:tr>
      <w:tr w:rsidR="00E862F5" w:rsidRPr="00FB2156" w14:paraId="15F6D6CA" w14:textId="77777777" w:rsidTr="00300B33">
        <w:tc>
          <w:tcPr>
            <w:tcW w:w="2765" w:type="dxa"/>
            <w:vAlign w:val="center"/>
          </w:tcPr>
          <w:p w14:paraId="2F2ED2B9" w14:textId="5EA9FC51" w:rsidR="00E862F5" w:rsidRPr="00FB2156" w:rsidRDefault="00E862F5" w:rsidP="00E862F5">
            <w:pPr>
              <w:rPr>
                <w:rFonts w:ascii="Times New Roman" w:hAnsi="Times New Roman" w:cs="Times New Roman"/>
              </w:rPr>
            </w:pPr>
            <w:r w:rsidRPr="006C0A7B">
              <w:rPr>
                <w:rFonts w:ascii="Times New Roman" w:hAnsi="Times New Roman" w:cs="Times New Roman"/>
                <w:b/>
              </w:rPr>
              <w:t>MVE/A</w:t>
            </w:r>
          </w:p>
        </w:tc>
        <w:tc>
          <w:tcPr>
            <w:tcW w:w="2765" w:type="dxa"/>
          </w:tcPr>
          <w:p w14:paraId="3256C778" w14:textId="26AE5B7F" w:rsidR="00E862F5" w:rsidRPr="00F44005" w:rsidRDefault="00F44005" w:rsidP="00D874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7</w:t>
            </w:r>
          </w:p>
        </w:tc>
        <w:tc>
          <w:tcPr>
            <w:tcW w:w="3530" w:type="dxa"/>
          </w:tcPr>
          <w:p w14:paraId="462F0C47" w14:textId="1C1594E1" w:rsidR="00E862F5" w:rsidRPr="00AB3E1D" w:rsidRDefault="00AB3E1D" w:rsidP="00D874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2</w:t>
            </w:r>
          </w:p>
        </w:tc>
      </w:tr>
      <w:tr w:rsidR="00E862F5" w:rsidRPr="00E862F5" w14:paraId="19CC3216" w14:textId="77777777" w:rsidTr="00300B33">
        <w:tc>
          <w:tcPr>
            <w:tcW w:w="2765" w:type="dxa"/>
            <w:vAlign w:val="center"/>
          </w:tcPr>
          <w:p w14:paraId="399AB270" w14:textId="3A41A1EB" w:rsidR="00E862F5" w:rsidRPr="00E862F5" w:rsidRDefault="00E862F5" w:rsidP="00E862F5">
            <w:pPr>
              <w:rPr>
                <w:rFonts w:ascii="Times New Roman" w:hAnsi="Times New Roman" w:cs="Times New Roman"/>
                <w:lang w:val="en-US"/>
              </w:rPr>
            </w:pPr>
            <w:r w:rsidRPr="00E862F5">
              <w:rPr>
                <w:rFonts w:ascii="Times New Roman" w:hAnsi="Times New Roman" w:cs="Times New Roman"/>
                <w:b/>
                <w:lang w:val="en-US"/>
              </w:rPr>
              <w:t>MVEa(s-l) (m/sec)</w:t>
            </w:r>
          </w:p>
        </w:tc>
        <w:tc>
          <w:tcPr>
            <w:tcW w:w="2765" w:type="dxa"/>
          </w:tcPr>
          <w:p w14:paraId="7EBC4F38" w14:textId="4E4C711C" w:rsidR="00E862F5" w:rsidRPr="00E862F5" w:rsidRDefault="0017492E" w:rsidP="00D874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3530" w:type="dxa"/>
          </w:tcPr>
          <w:p w14:paraId="19382410" w14:textId="40CB4A1C" w:rsidR="00E862F5" w:rsidRPr="00E862F5" w:rsidRDefault="00253875" w:rsidP="00D874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E862F5" w:rsidRPr="00E862F5" w14:paraId="3CB3E5BA" w14:textId="77777777" w:rsidTr="00300B33">
        <w:tc>
          <w:tcPr>
            <w:tcW w:w="2765" w:type="dxa"/>
            <w:vAlign w:val="center"/>
          </w:tcPr>
          <w:p w14:paraId="49AA3947" w14:textId="02ED7CD5" w:rsidR="00E862F5" w:rsidRPr="00E862F5" w:rsidRDefault="00E862F5" w:rsidP="00E862F5">
            <w:pPr>
              <w:rPr>
                <w:rFonts w:ascii="Times New Roman" w:hAnsi="Times New Roman" w:cs="Times New Roman"/>
                <w:lang w:val="en-US"/>
              </w:rPr>
            </w:pPr>
            <w:r w:rsidRPr="00E862F5">
              <w:rPr>
                <w:rFonts w:ascii="Times New Roman" w:hAnsi="Times New Roman" w:cs="Times New Roman"/>
                <w:b/>
                <w:lang w:val="en-US"/>
              </w:rPr>
              <w:t>MVAa(s-l) (m/sec)</w:t>
            </w:r>
          </w:p>
        </w:tc>
        <w:tc>
          <w:tcPr>
            <w:tcW w:w="2765" w:type="dxa"/>
          </w:tcPr>
          <w:p w14:paraId="226436FB" w14:textId="6ACEAEA6" w:rsidR="00E862F5" w:rsidRPr="00E862F5" w:rsidRDefault="0017492E" w:rsidP="00D874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3530" w:type="dxa"/>
          </w:tcPr>
          <w:p w14:paraId="799DFB05" w14:textId="303EDAD2" w:rsidR="00E862F5" w:rsidRPr="00E862F5" w:rsidRDefault="00253875" w:rsidP="00D874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</w:t>
            </w:r>
          </w:p>
        </w:tc>
      </w:tr>
      <w:tr w:rsidR="00E862F5" w:rsidRPr="00E862F5" w14:paraId="0ED8A3CF" w14:textId="77777777" w:rsidTr="00300B33">
        <w:tc>
          <w:tcPr>
            <w:tcW w:w="2765" w:type="dxa"/>
            <w:vAlign w:val="center"/>
          </w:tcPr>
          <w:p w14:paraId="1884CA29" w14:textId="6BDA9D4A" w:rsidR="00E862F5" w:rsidRPr="00E862F5" w:rsidRDefault="00E862F5" w:rsidP="00E862F5">
            <w:pPr>
              <w:rPr>
                <w:rFonts w:ascii="Times New Roman" w:hAnsi="Times New Roman" w:cs="Times New Roman"/>
                <w:lang w:val="en-US"/>
              </w:rPr>
            </w:pPr>
            <w:r w:rsidRPr="00E862F5">
              <w:rPr>
                <w:rFonts w:ascii="Times New Roman" w:hAnsi="Times New Roman" w:cs="Times New Roman"/>
                <w:b/>
                <w:lang w:val="en-US"/>
              </w:rPr>
              <w:t>MVSa(s-l) (m/sec)</w:t>
            </w:r>
          </w:p>
        </w:tc>
        <w:tc>
          <w:tcPr>
            <w:tcW w:w="2765" w:type="dxa"/>
          </w:tcPr>
          <w:p w14:paraId="394C5220" w14:textId="132FC359" w:rsidR="00E862F5" w:rsidRPr="00E862F5" w:rsidRDefault="0017492E" w:rsidP="00D874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3530" w:type="dxa"/>
          </w:tcPr>
          <w:p w14:paraId="3FF75730" w14:textId="122C3706" w:rsidR="00E862F5" w:rsidRPr="00E862F5" w:rsidRDefault="00B25799" w:rsidP="00D874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</w:t>
            </w:r>
          </w:p>
        </w:tc>
      </w:tr>
      <w:tr w:rsidR="00E862F5" w:rsidRPr="00FB2156" w14:paraId="23BEDC7D" w14:textId="77777777" w:rsidTr="00300B33">
        <w:tc>
          <w:tcPr>
            <w:tcW w:w="2765" w:type="dxa"/>
            <w:vAlign w:val="center"/>
          </w:tcPr>
          <w:p w14:paraId="2810E7BC" w14:textId="3CD11CA4" w:rsidR="00E862F5" w:rsidRPr="00FB2156" w:rsidRDefault="00E862F5" w:rsidP="00E862F5">
            <w:pPr>
              <w:rPr>
                <w:rFonts w:ascii="Times New Roman" w:hAnsi="Times New Roman" w:cs="Times New Roman"/>
              </w:rPr>
            </w:pPr>
            <w:r w:rsidRPr="006C0A7B">
              <w:rPr>
                <w:rFonts w:ascii="Times New Roman" w:hAnsi="Times New Roman" w:cs="Times New Roman"/>
                <w:b/>
              </w:rPr>
              <w:t>MVE/Ea(s-l)</w:t>
            </w:r>
          </w:p>
        </w:tc>
        <w:tc>
          <w:tcPr>
            <w:tcW w:w="2765" w:type="dxa"/>
          </w:tcPr>
          <w:p w14:paraId="2B96DF3B" w14:textId="5FA97E29" w:rsidR="00E862F5" w:rsidRPr="006F7611" w:rsidRDefault="006F7611" w:rsidP="00D874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2</w:t>
            </w:r>
          </w:p>
        </w:tc>
        <w:tc>
          <w:tcPr>
            <w:tcW w:w="3530" w:type="dxa"/>
          </w:tcPr>
          <w:p w14:paraId="55FE9C4B" w14:textId="58DFE40F" w:rsidR="00E862F5" w:rsidRPr="00B25799" w:rsidRDefault="00B25799" w:rsidP="00D874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4</w:t>
            </w:r>
          </w:p>
        </w:tc>
      </w:tr>
      <w:tr w:rsidR="003F4AC3" w:rsidRPr="00FB2156" w14:paraId="17DC0743" w14:textId="77777777" w:rsidTr="00300B33">
        <w:tc>
          <w:tcPr>
            <w:tcW w:w="2765" w:type="dxa"/>
            <w:vAlign w:val="center"/>
          </w:tcPr>
          <w:p w14:paraId="1FF59A6C" w14:textId="371D2F3B" w:rsidR="003F4AC3" w:rsidRPr="003F4AC3" w:rsidRDefault="003F4AC3" w:rsidP="00E862F5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LAD (cm)</w:t>
            </w:r>
          </w:p>
        </w:tc>
        <w:tc>
          <w:tcPr>
            <w:tcW w:w="2765" w:type="dxa"/>
          </w:tcPr>
          <w:p w14:paraId="2C31F754" w14:textId="7CD64D8E" w:rsidR="003F4AC3" w:rsidRPr="00710FD8" w:rsidRDefault="00710FD8" w:rsidP="00D874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</w:t>
            </w:r>
          </w:p>
        </w:tc>
        <w:tc>
          <w:tcPr>
            <w:tcW w:w="3530" w:type="dxa"/>
          </w:tcPr>
          <w:p w14:paraId="13EA200B" w14:textId="67589433" w:rsidR="003F4AC3" w:rsidRPr="00710FD8" w:rsidRDefault="00710FD8" w:rsidP="00D874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</w:t>
            </w:r>
          </w:p>
        </w:tc>
      </w:tr>
      <w:tr w:rsidR="00E862F5" w:rsidRPr="00FB2156" w14:paraId="2470CF63" w14:textId="77777777" w:rsidTr="008C27CC">
        <w:tc>
          <w:tcPr>
            <w:tcW w:w="2765" w:type="dxa"/>
            <w:vAlign w:val="center"/>
          </w:tcPr>
          <w:p w14:paraId="29AD44C5" w14:textId="6AE2E714" w:rsidR="00E862F5" w:rsidRPr="00FB2156" w:rsidRDefault="00E862F5" w:rsidP="00E862F5">
            <w:pPr>
              <w:rPr>
                <w:rFonts w:ascii="Times New Roman" w:hAnsi="Times New Roman" w:cs="Times New Roman"/>
              </w:rPr>
            </w:pPr>
            <w:r w:rsidRPr="006C0A7B">
              <w:rPr>
                <w:rFonts w:ascii="Times New Roman" w:hAnsi="Times New Roman" w:cs="Times New Roman"/>
                <w:b/>
              </w:rPr>
              <w:t>TVSa (m/sec)</w:t>
            </w:r>
          </w:p>
        </w:tc>
        <w:tc>
          <w:tcPr>
            <w:tcW w:w="2765" w:type="dxa"/>
          </w:tcPr>
          <w:p w14:paraId="7733F2A9" w14:textId="748655BA" w:rsidR="00E862F5" w:rsidRPr="00481473" w:rsidRDefault="00481473" w:rsidP="00D874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3530" w:type="dxa"/>
          </w:tcPr>
          <w:p w14:paraId="1EF126F9" w14:textId="12C71324" w:rsidR="00E862F5" w:rsidRPr="00481473" w:rsidRDefault="00481473" w:rsidP="00D874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E862F5" w:rsidRPr="00FB2156" w14:paraId="3FE50B06" w14:textId="77777777" w:rsidTr="008C27CC">
        <w:tc>
          <w:tcPr>
            <w:tcW w:w="2765" w:type="dxa"/>
            <w:vAlign w:val="center"/>
          </w:tcPr>
          <w:p w14:paraId="35D6F086" w14:textId="14AC86B2" w:rsidR="00E862F5" w:rsidRPr="00FB2156" w:rsidRDefault="00E862F5" w:rsidP="00E862F5">
            <w:pPr>
              <w:rPr>
                <w:rFonts w:ascii="Times New Roman" w:hAnsi="Times New Roman" w:cs="Times New Roman"/>
              </w:rPr>
            </w:pPr>
            <w:r w:rsidRPr="006C0A7B">
              <w:rPr>
                <w:rFonts w:ascii="Times New Roman" w:hAnsi="Times New Roman" w:cs="Times New Roman"/>
                <w:b/>
              </w:rPr>
              <w:t>TAPSE (cm)</w:t>
            </w:r>
          </w:p>
        </w:tc>
        <w:tc>
          <w:tcPr>
            <w:tcW w:w="2765" w:type="dxa"/>
          </w:tcPr>
          <w:p w14:paraId="11D61335" w14:textId="5BEF9D45" w:rsidR="00E862F5" w:rsidRPr="00082F31" w:rsidRDefault="00082F31" w:rsidP="00D874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</w:t>
            </w:r>
          </w:p>
        </w:tc>
        <w:tc>
          <w:tcPr>
            <w:tcW w:w="3530" w:type="dxa"/>
          </w:tcPr>
          <w:p w14:paraId="5CABA4FB" w14:textId="12F8D308" w:rsidR="00E862F5" w:rsidRPr="00082F31" w:rsidRDefault="00082F31" w:rsidP="007E7DEC">
            <w:pPr>
              <w:keepNext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</w:t>
            </w:r>
          </w:p>
        </w:tc>
      </w:tr>
    </w:tbl>
    <w:p w14:paraId="386D907F" w14:textId="7BF8649F" w:rsidR="007E7DEC" w:rsidRPr="007E7DEC" w:rsidRDefault="007E7DEC" w:rsidP="007E7DEC">
      <w:pPr>
        <w:jc w:val="both"/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</w:pPr>
      <w:r w:rsidRPr="007E7DEC">
        <w:rPr>
          <w:rFonts w:ascii="Times New Roman" w:hAnsi="Times New Roman" w:cs="Times New Roman"/>
          <w:b/>
          <w:sz w:val="16"/>
          <w:szCs w:val="16"/>
          <w:lang w:val="en-US"/>
        </w:rPr>
        <w:t>Abbreviations.</w:t>
      </w:r>
      <w:r w:rsidRPr="007E7DE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253F14">
        <w:rPr>
          <w:rFonts w:ascii="Times New Roman" w:hAnsi="Times New Roman" w:cs="Times New Roman"/>
          <w:sz w:val="16"/>
          <w:szCs w:val="16"/>
          <w:lang w:val="en-US"/>
        </w:rPr>
        <w:t xml:space="preserve">LAD: </w:t>
      </w:r>
      <w:r w:rsidR="00623049">
        <w:rPr>
          <w:rFonts w:ascii="Times New Roman" w:hAnsi="Times New Roman" w:cs="Times New Roman"/>
          <w:sz w:val="16"/>
          <w:szCs w:val="16"/>
          <w:lang w:val="en-US"/>
        </w:rPr>
        <w:t>left atrial diameter</w:t>
      </w:r>
      <w:r w:rsidR="00253F14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Pr="007E7DEC">
        <w:rPr>
          <w:rFonts w:ascii="Times New Roman" w:hAnsi="Times New Roman" w:cs="Times New Roman"/>
          <w:sz w:val="16"/>
          <w:szCs w:val="16"/>
          <w:lang w:val="en-US"/>
        </w:rPr>
        <w:t>LAV: left atrial end-systolic volume, LVEDV: left ventricular end-diastolic volume, LVEF: left ventricular ejection fraction, LVIDd: left ventricular end-diastolic internal diameter, LVIVSd: left ventricular interventricular septum thickness at end-diastole, LVPWTd: left ventricular posterior wall thickness at end-diastole, MVA: late diastolic transmitral flow velocity, MVA(s-l): average of septal and lateral late diastolic mitral annular velocity, MVE: early diastolic transmitral flow velocity, MVE/A: ratio of early to late diastolic transmitral flow velocity, MVEa(s-l): average of septal and lateral early diastolic mitral annular velocity, MVE/Ea(s-l): ratio of the early diastolic transmitral flow velocity to the average of septal and lateral early diastolic mitral annular velocity, MVSa(s-l): average of septal and lateral systolic mitral annular velocity, TAPSE: tricuspid annular plane systolic excursion, TVSa: systolic tricuspid annular velocity.</w:t>
      </w:r>
    </w:p>
    <w:p w14:paraId="35C65C61" w14:textId="52523FFC" w:rsidR="007A625D" w:rsidRPr="007E7DEC" w:rsidRDefault="007A625D" w:rsidP="007E7DEC">
      <w:pPr>
        <w:pStyle w:val="ab"/>
        <w:rPr>
          <w:rFonts w:ascii="Times New Roman" w:hAnsi="Times New Roman" w:cs="Times New Roman"/>
          <w:i w:val="0"/>
          <w:iCs w:val="0"/>
          <w:color w:val="auto"/>
          <w:lang w:val="en-US"/>
        </w:rPr>
      </w:pPr>
    </w:p>
    <w:sectPr w:rsidR="007A625D" w:rsidRPr="007E7DE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FEE"/>
    <w:rsid w:val="00082F31"/>
    <w:rsid w:val="00141BDE"/>
    <w:rsid w:val="00147BDA"/>
    <w:rsid w:val="001649D6"/>
    <w:rsid w:val="0017492E"/>
    <w:rsid w:val="00253875"/>
    <w:rsid w:val="00253F14"/>
    <w:rsid w:val="003B47ED"/>
    <w:rsid w:val="003F4AC3"/>
    <w:rsid w:val="00481473"/>
    <w:rsid w:val="005918FF"/>
    <w:rsid w:val="005D6824"/>
    <w:rsid w:val="00623049"/>
    <w:rsid w:val="00627C8A"/>
    <w:rsid w:val="00651432"/>
    <w:rsid w:val="006F7611"/>
    <w:rsid w:val="00710FD8"/>
    <w:rsid w:val="007A625D"/>
    <w:rsid w:val="007E7DEC"/>
    <w:rsid w:val="00A13968"/>
    <w:rsid w:val="00AB3E1D"/>
    <w:rsid w:val="00B25799"/>
    <w:rsid w:val="00B70039"/>
    <w:rsid w:val="00B76D1C"/>
    <w:rsid w:val="00B85CEE"/>
    <w:rsid w:val="00BB4284"/>
    <w:rsid w:val="00BD52E8"/>
    <w:rsid w:val="00C12769"/>
    <w:rsid w:val="00D24FEE"/>
    <w:rsid w:val="00D874E6"/>
    <w:rsid w:val="00DB5244"/>
    <w:rsid w:val="00E4436E"/>
    <w:rsid w:val="00E862F5"/>
    <w:rsid w:val="00F44005"/>
    <w:rsid w:val="00F7375E"/>
    <w:rsid w:val="00FB2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655D15"/>
  <w15:chartTrackingRefBased/>
  <w15:docId w15:val="{3A0557C8-F0B5-41A9-9356-1F1C2F646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D24F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24F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24FE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24F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24FE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24F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24F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24F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24F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D24FE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D24F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D24FE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D24FEE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D24FEE"/>
    <w:rPr>
      <w:rFonts w:eastAsiaTheme="majorEastAsia" w:cstheme="majorBidi"/>
      <w:color w:val="2F5496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D24FEE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D24FEE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D24FEE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D24FE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D24F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D24F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24F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D24F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24F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D24FE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24FEE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D24FEE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24FE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D24FEE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D24FEE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FB21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caption"/>
    <w:basedOn w:val="a"/>
    <w:next w:val="a"/>
    <w:uiPriority w:val="35"/>
    <w:unhideWhenUsed/>
    <w:qFormat/>
    <w:rsid w:val="00FB215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42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Γιώργος Χρήστου</dc:creator>
  <cp:keywords/>
  <dc:description/>
  <cp:lastModifiedBy>Γιώργος Χρήστου</cp:lastModifiedBy>
  <cp:revision>33</cp:revision>
  <dcterms:created xsi:type="dcterms:W3CDTF">2025-01-12T08:42:00Z</dcterms:created>
  <dcterms:modified xsi:type="dcterms:W3CDTF">2025-01-17T19:49:00Z</dcterms:modified>
</cp:coreProperties>
</file>